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11.xml" ContentType="application/vnd.openxmlformats-officedocument.wordprocessingml.footer+xml"/>
  <Override PartName="/word/fontTable.xml" ContentType="application/vnd.openxmlformats-officedocument.wordprocessingml.fontTable+xml"/>
  <Override PartName="/word/footer7.xml" ContentType="application/vnd.openxmlformats-officedocument.wordprocessingml.footer+xml"/>
  <Override PartName="/word/footer19.xml" ContentType="application/vnd.openxmlformats-officedocument.wordprocessingml.footer+xml"/>
  <Override PartName="/word/numbering.xml" ContentType="application/vnd.openxmlformats-officedocument.wordprocessingml.numbering+xml"/>
  <Override PartName="/word/footer10.xml" ContentType="application/vnd.openxmlformats-officedocument.wordprocessingml.footer+xml"/>
  <Override PartName="/word/footer6.xml" ContentType="application/vnd.openxmlformats-officedocument.wordprocessingml.footer+xml"/>
  <Override PartName="/word/footer18.xml" ContentType="application/vnd.openxmlformats-officedocument.wordprocessingml.footer+xml"/>
  <Override PartName="/word/footer5.xml" ContentType="application/vnd.openxmlformats-officedocument.wordprocessingml.footer+xml"/>
  <Override PartName="/word/footer17.xml" ContentType="application/vnd.openxmlformats-officedocument.wordprocessingml.footer+xml"/>
  <Override PartName="/word/settings.xml" ContentType="application/vnd.openxmlformats-officedocument.wordprocessingml.settings+xml"/>
  <Override PartName="/word/footer12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1.xml" ContentType="application/vnd.openxmlformats-officedocument.wordprocessingml.foot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footer2.xml" ContentType="application/vnd.openxmlformats-officedocument.wordprocessingml.footer+xml"/>
  <Override PartName="/word/footer15.xml" ContentType="application/vnd.openxmlformats-officedocument.wordprocessingml.footer+xml"/>
  <Override PartName="/word/footer3.xml" ContentType="application/vnd.openxmlformats-officedocument.wordprocessingml.footer+xml"/>
  <Override PartName="/word/footer16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 xml:space="preserve">SUPPLEMENTARY </w:t>
      </w: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  <w:t>TABLES</w:t>
      </w:r>
    </w:p>
    <w:p>
      <w:pPr>
        <w:pStyle w:val="Normal"/>
        <w:spacing w:lineRule="auto" w:line="360"/>
        <w:ind w:left="-141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360"/>
        <w:ind w:left="-141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ind w:left="-141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mnant cholesterol associates with hypertension beyond low-density lipoprotein cholesterol among the general US adult population</w:t>
      </w:r>
    </w:p>
    <w:p>
      <w:pPr>
        <w:pStyle w:val="Normal"/>
        <w:spacing w:lineRule="auto" w:line="360"/>
        <w:ind w:left="-141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ind w:left="-141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ind w:left="-141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left="-141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bookmarkStart w:id="0" w:name="_Hlk132834237"/>
      <w:bookmarkEnd w:id="0"/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  <w:t>Supplemental Tables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llinearity diagnostics of log RC and log LDL-C with adjusted covariates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3685"/>
      </w:tblGrid>
      <w:tr>
        <w:trPr/>
        <w:tc>
          <w:tcPr>
            <w:tcW w:w="436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321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8" w:space="0" w:color="595959"/>
            </w:tcBorders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ariance inflation factor</w:t>
            </w:r>
          </w:p>
        </w:tc>
      </w:tr>
      <w:tr>
        <w:trPr/>
        <w:tc>
          <w:tcPr>
            <w:tcW w:w="436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321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685" w:type="dxa"/>
            <w:tcBorders>
              <w:top w:val="single" w:sz="8" w:space="0" w:color="595959"/>
              <w:bottom w:val="single" w:sz="12" w:space="0" w:color="000000"/>
            </w:tcBorders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1</w:t>
            </w:r>
          </w:p>
        </w:tc>
      </w:tr>
      <w:tr>
        <w:trPr/>
        <w:tc>
          <w:tcPr>
            <w:tcW w:w="436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321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og RC</w:t>
            </w:r>
          </w:p>
        </w:tc>
        <w:tc>
          <w:tcPr>
            <w:tcW w:w="368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og LDL-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G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bA1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x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mily income-poverty ratio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cohol drinking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</w:tr>
      <w:tr>
        <w:trPr/>
        <w:tc>
          <w:tcPr>
            <w:tcW w:w="436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3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 as in Table ​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Variance inflation fact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1/(1-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llinearity diagnostics of RC tertiles with adjusted covariate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3969"/>
      </w:tblGrid>
      <w:tr>
        <w:trPr/>
        <w:tc>
          <w:tcPr>
            <w:tcW w:w="436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8" w:space="0" w:color="595959"/>
            </w:tcBorders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ariance inflation factor</w:t>
            </w:r>
          </w:p>
        </w:tc>
      </w:tr>
      <w:tr>
        <w:trPr/>
        <w:tc>
          <w:tcPr>
            <w:tcW w:w="436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8" w:space="0" w:color="595959"/>
              <w:bottom w:val="single" w:sz="12" w:space="0" w:color="000000"/>
            </w:tcBorders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1</w:t>
            </w:r>
          </w:p>
        </w:tc>
      </w:tr>
      <w:tr>
        <w:trPr/>
        <w:tc>
          <w:tcPr>
            <w:tcW w:w="436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C tertiles</w:t>
            </w:r>
          </w:p>
        </w:tc>
        <w:tc>
          <w:tcPr>
            <w:tcW w:w="396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og LDL-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bA1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x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mily income-poverty ratio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cohol drinkin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</w:tr>
      <w:tr>
        <w:trPr/>
        <w:tc>
          <w:tcPr>
            <w:tcW w:w="436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 as in Table ​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Variance inflation fact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1/(1-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llinearity diagnostics of LDL-C tertiles with adjusted covariate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3827"/>
      </w:tblGrid>
      <w:tr>
        <w:trPr/>
        <w:tc>
          <w:tcPr>
            <w:tcW w:w="436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8" w:space="0" w:color="595959"/>
            </w:tcBorders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ariance inflation factor</w:t>
            </w:r>
          </w:p>
        </w:tc>
      </w:tr>
      <w:tr>
        <w:trPr/>
        <w:tc>
          <w:tcPr>
            <w:tcW w:w="436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8" w:space="0" w:color="595959"/>
              <w:bottom w:val="single" w:sz="12" w:space="0" w:color="000000"/>
            </w:tcBorders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1</w:t>
            </w:r>
          </w:p>
        </w:tc>
      </w:tr>
      <w:tr>
        <w:trPr/>
        <w:tc>
          <w:tcPr>
            <w:tcW w:w="436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DL-C tertiles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og R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bA1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x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mily income-poverty ratio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cohol drinkin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</w:tr>
      <w:tr>
        <w:trPr/>
        <w:tc>
          <w:tcPr>
            <w:tcW w:w="436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 as in Table ​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Variance inflation fact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1/(1-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sectPr>
          <w:footerReference w:type="default" r:id="rId5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llinearity diagnostics of LDL-C and RC concordant/discordant groups with adjusted covariates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3402"/>
      </w:tblGrid>
      <w:tr>
        <w:trPr/>
        <w:tc>
          <w:tcPr>
            <w:tcW w:w="563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8" w:space="0" w:color="595959"/>
            </w:tcBorders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ariance inflation factor</w:t>
            </w:r>
          </w:p>
        </w:tc>
      </w:tr>
      <w:tr>
        <w:trPr/>
        <w:tc>
          <w:tcPr>
            <w:tcW w:w="56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8" w:space="0" w:color="595959"/>
              <w:bottom w:val="single" w:sz="12" w:space="0" w:color="000000"/>
            </w:tcBorders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1</w:t>
            </w:r>
          </w:p>
        </w:tc>
      </w:tr>
      <w:tr>
        <w:trPr/>
        <w:tc>
          <w:tcPr>
            <w:tcW w:w="563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ncordant/discordant groups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of LDL-C and RC</w:t>
            </w:r>
          </w:p>
        </w:tc>
        <w:tc>
          <w:tcPr>
            <w:tcW w:w="340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bA1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x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4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mily income-poverty rati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cohol drinkin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3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</w:t>
            </w:r>
          </w:p>
        </w:tc>
      </w:tr>
      <w:tr>
        <w:trPr/>
        <w:tc>
          <w:tcPr>
            <w:tcW w:w="56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 as in Table ​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Variance inflation fact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1/(1-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sectPr>
          <w:footerReference w:type="default" r:id="rId6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Times New Roman" w:cs="Times New Roman"/>
          <w:b/>
          <w:b/>
          <w:bCs/>
          <w:i/>
          <w:i/>
          <w:iCs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bCs/>
          <w:i/>
          <w:iCs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llinearity diagnostics of RC tertiles with</w:t>
      </w:r>
      <w:r>
        <w:rPr>
          <w:rFonts w:cs="Times New Roman" w:ascii="Times New Roman" w:hAnsi="Times New Roman"/>
          <w:sz w:val="24"/>
          <w:szCs w:val="24"/>
        </w:rPr>
        <w:t xml:space="preserve"> furth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djusted covariate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127"/>
        <w:gridCol w:w="2126"/>
      </w:tblGrid>
      <w:tr>
        <w:trPr/>
        <w:tc>
          <w:tcPr>
            <w:tcW w:w="407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253" w:type="dxa"/>
            <w:gridSpan w:val="2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ariance inflation factor</w:t>
            </w:r>
          </w:p>
        </w:tc>
      </w:tr>
      <w:tr>
        <w:trPr/>
        <w:tc>
          <w:tcPr>
            <w:tcW w:w="40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1</w:t>
            </w:r>
          </w:p>
        </w:tc>
        <w:tc>
          <w:tcPr>
            <w:tcW w:w="2126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2</w:t>
            </w:r>
          </w:p>
        </w:tc>
      </w:tr>
      <w:tr>
        <w:trPr/>
        <w:tc>
          <w:tcPr>
            <w:tcW w:w="407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C tertiles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1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M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W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HDL-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bA1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x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mily income-poverty ratio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cohol drinkin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</w:t>
            </w:r>
          </w:p>
        </w:tc>
      </w:tr>
      <w:tr>
        <w:trPr/>
        <w:tc>
          <w:tcPr>
            <w:tcW w:w="40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 as in Table ​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Variance inflation fact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1/(1-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sectPr>
          <w:footerReference w:type="default" r:id="rId7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llinearity diagnostics of LDL-C tertiles with</w:t>
      </w:r>
      <w:r>
        <w:rPr>
          <w:rFonts w:cs="Times New Roman" w:ascii="Times New Roman" w:hAnsi="Times New Roman"/>
          <w:sz w:val="24"/>
          <w:szCs w:val="24"/>
        </w:rPr>
        <w:t xml:space="preserve"> furth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djusted covariate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268"/>
        <w:gridCol w:w="2268"/>
      </w:tblGrid>
      <w:tr>
        <w:trPr/>
        <w:tc>
          <w:tcPr>
            <w:tcW w:w="39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gridSpan w:val="2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ariance inflation factor</w:t>
            </w:r>
          </w:p>
        </w:tc>
      </w:tr>
      <w:tr>
        <w:trPr/>
        <w:tc>
          <w:tcPr>
            <w:tcW w:w="39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1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2</w:t>
            </w:r>
          </w:p>
        </w:tc>
      </w:tr>
      <w:tr>
        <w:trPr/>
        <w:tc>
          <w:tcPr>
            <w:tcW w:w="39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DL-C tertiles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M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W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HDL-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bA1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mily income-poverty rati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cohol drinki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</w:tr>
      <w:tr>
        <w:trPr/>
        <w:tc>
          <w:tcPr>
            <w:tcW w:w="39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 as in Table ​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Variance inflation fact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1/(1-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sectPr>
          <w:footerReference w:type="default" r:id="rId8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llinearity diagnostics of LDL-C and RC concordant/discordant groups with further adjusted covariates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1701"/>
        <w:gridCol w:w="1842"/>
      </w:tblGrid>
      <w:tr>
        <w:trPr/>
        <w:tc>
          <w:tcPr>
            <w:tcW w:w="563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543" w:type="dxa"/>
            <w:gridSpan w:val="2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ariance inflation factor</w:t>
            </w:r>
          </w:p>
        </w:tc>
      </w:tr>
      <w:tr>
        <w:trPr/>
        <w:tc>
          <w:tcPr>
            <w:tcW w:w="56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1</w:t>
            </w:r>
          </w:p>
        </w:tc>
        <w:tc>
          <w:tcPr>
            <w:tcW w:w="1842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2</w:t>
            </w:r>
          </w:p>
        </w:tc>
      </w:tr>
      <w:tr>
        <w:trPr/>
        <w:tc>
          <w:tcPr>
            <w:tcW w:w="563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ncordant/discordant groups of LDL-C and RC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5.6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M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W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HDL-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bA1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mily income-poverty rati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9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cohol drink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56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 as in Table ​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Variance inflation fact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1/(1-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sectPr>
          <w:footerReference w:type="default" r:id="rId9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llinearity diagnostics of RC tertiles and with</w:t>
      </w:r>
      <w:r>
        <w:rPr>
          <w:rFonts w:cs="Times New Roman" w:ascii="Times New Roman" w:hAnsi="Times New Roman"/>
          <w:sz w:val="24"/>
          <w:szCs w:val="24"/>
        </w:rPr>
        <w:t xml:space="preserve"> furth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djusted covariate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560"/>
        <w:gridCol w:w="1417"/>
        <w:gridCol w:w="1843"/>
      </w:tblGrid>
      <w:tr>
        <w:trPr/>
        <w:tc>
          <w:tcPr>
            <w:tcW w:w="35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820" w:type="dxa"/>
            <w:gridSpan w:val="3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ariance inflation factor</w:t>
            </w:r>
          </w:p>
        </w:tc>
      </w:tr>
      <w:tr>
        <w:trPr/>
        <w:tc>
          <w:tcPr>
            <w:tcW w:w="35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1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2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3</w:t>
            </w:r>
          </w:p>
        </w:tc>
      </w:tr>
      <w:tr>
        <w:trPr/>
        <w:tc>
          <w:tcPr>
            <w:tcW w:w="35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C tertiles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4.7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hs-CRP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5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6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7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6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bA1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0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x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8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8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mily income-poverty rati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9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3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6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cohol drink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</w:tr>
      <w:tr>
        <w:trPr/>
        <w:tc>
          <w:tcPr>
            <w:tcW w:w="35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 as in Table ​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Variance inflation fact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1/(1-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sectPr>
          <w:footerReference w:type="default" r:id="rId10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llinearity diagnostics of LDL-C tertiles and with</w:t>
      </w:r>
      <w:r>
        <w:rPr>
          <w:rFonts w:cs="Times New Roman" w:ascii="Times New Roman" w:hAnsi="Times New Roman"/>
          <w:sz w:val="24"/>
          <w:szCs w:val="24"/>
        </w:rPr>
        <w:t xml:space="preserve"> furth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djusted covariates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127"/>
        <w:gridCol w:w="2409"/>
      </w:tblGrid>
      <w:tr>
        <w:trPr/>
        <w:tc>
          <w:tcPr>
            <w:tcW w:w="407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gridSpan w:val="2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ariance inflation factor</w:t>
            </w:r>
          </w:p>
        </w:tc>
      </w:tr>
      <w:tr>
        <w:trPr/>
        <w:tc>
          <w:tcPr>
            <w:tcW w:w="40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1</w:t>
            </w:r>
          </w:p>
        </w:tc>
        <w:tc>
          <w:tcPr>
            <w:tcW w:w="2409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2</w:t>
            </w:r>
          </w:p>
        </w:tc>
      </w:tr>
      <w:tr>
        <w:trPr/>
        <w:tc>
          <w:tcPr>
            <w:tcW w:w="407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DL-C tertiles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2.9</w:t>
            </w:r>
          </w:p>
        </w:tc>
        <w:tc>
          <w:tcPr>
            <w:tcW w:w="240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hs-CRP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2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4.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6.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bA1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4.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x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04.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mily income-poverty ratio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2.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8.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6.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cohol drinkin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8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</w:tr>
      <w:tr>
        <w:trPr/>
        <w:tc>
          <w:tcPr>
            <w:tcW w:w="40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5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 as in Table ​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Variance inflation fact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1/(1-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sectPr>
          <w:footerReference w:type="default" r:id="rId11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llinearity diagnostics of LDL-C and RC concordant/discordant groups with further adjusted </w:t>
      </w:r>
      <w:bookmarkStart w:id="1" w:name="_Hlk140572912"/>
      <w:r>
        <w:rPr>
          <w:rFonts w:cs="Times New Roman" w:ascii="Times New Roman" w:hAnsi="Times New Roman"/>
          <w:color w:val="000000"/>
          <w:sz w:val="24"/>
          <w:szCs w:val="24"/>
        </w:rPr>
        <w:t>covariates</w:t>
      </w:r>
      <w:bookmarkEnd w:id="1"/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701"/>
        <w:gridCol w:w="1418"/>
        <w:gridCol w:w="1337"/>
      </w:tblGrid>
      <w:tr>
        <w:trPr/>
        <w:tc>
          <w:tcPr>
            <w:tcW w:w="478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456" w:type="dxa"/>
            <w:gridSpan w:val="3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ariance inflation factor</w:t>
            </w:r>
          </w:p>
        </w:tc>
      </w:tr>
      <w:tr>
        <w:trPr/>
        <w:tc>
          <w:tcPr>
            <w:tcW w:w="47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1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ep 2</w:t>
            </w:r>
          </w:p>
        </w:tc>
        <w:tc>
          <w:tcPr>
            <w:tcW w:w="1337" w:type="dxa"/>
            <w:tcBorders>
              <w:top w:val="single" w:sz="4" w:space="0" w:color="7F7F7F"/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ep3</w:t>
            </w:r>
          </w:p>
        </w:tc>
      </w:tr>
      <w:tr>
        <w:trPr/>
        <w:tc>
          <w:tcPr>
            <w:tcW w:w="478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ncordant/discordant groups of LDL-C and RC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3.5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.9</w:t>
            </w:r>
          </w:p>
        </w:tc>
        <w:tc>
          <w:tcPr>
            <w:tcW w:w="133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9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hs-CR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6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6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6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bA1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5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8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6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mily income-poverty rati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3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9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6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cohol drink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2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ind w:firstLine="482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6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</w:t>
            </w:r>
          </w:p>
        </w:tc>
      </w:tr>
      <w:tr>
        <w:trPr/>
        <w:tc>
          <w:tcPr>
            <w:tcW w:w="47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 as in Table ​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Variance inflation fact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1/(1-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sectPr>
          <w:footerReference w:type="default" r:id="rId12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ind w:right="-250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1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haracteristics of participants by hypertension status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 *</w:t>
      </w:r>
    </w:p>
    <w:tbl>
      <w:tblPr>
        <w:tblW w:w="9356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559"/>
        <w:gridCol w:w="1621"/>
        <w:gridCol w:w="2057"/>
        <w:gridCol w:w="892"/>
      </w:tblGrid>
      <w:tr>
        <w:trPr>
          <w:trHeight w:val="249" w:hRule="atLeast"/>
        </w:trPr>
        <w:tc>
          <w:tcPr>
            <w:tcW w:w="32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Characteristic 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  <w:p>
            <w:pPr>
              <w:pStyle w:val="Normal"/>
              <w:ind w:right="-61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n=10842)</w:t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bookmarkStart w:id="2" w:name="_Hlk132646196"/>
            <w:bookmarkEnd w:id="2"/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ypertensio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bookmarkStart w:id="3" w:name="_Hlk132646196"/>
            <w:bookmarkEnd w:id="3"/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n = 4963)</w:t>
            </w:r>
          </w:p>
        </w:tc>
        <w:tc>
          <w:tcPr>
            <w:tcW w:w="20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on-hypertensio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n = 5879)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2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e, (mean ± SE), years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21</w:t>
            </w:r>
          </w:p>
        </w:tc>
        <w:tc>
          <w:tcPr>
            <w:tcW w:w="16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.3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28</w:t>
            </w:r>
          </w:p>
        </w:tc>
        <w:tc>
          <w:tcPr>
            <w:tcW w:w="205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84 ± 0.24</w:t>
            </w:r>
          </w:p>
        </w:tc>
        <w:tc>
          <w:tcPr>
            <w:tcW w:w="8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48 (48.17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76 (42.75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72 (52.02)</w:t>
            </w:r>
          </w:p>
        </w:tc>
        <w:tc>
          <w:tcPr>
            <w:tcW w:w="89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94 (51.83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87 (57.25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07 (47.98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ce/ethnic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-Hispanic Whi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09 (69.31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7 (69.62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82 (69.09)</w:t>
            </w:r>
          </w:p>
        </w:tc>
        <w:tc>
          <w:tcPr>
            <w:tcW w:w="89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-Hispanic Blac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03 (10.71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1 (13.58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2 (8.67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xican America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65 (8.72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9 (7.10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6 (9.87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5 (11.26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6 (9.70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9 (12.37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ducational leve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ss than high schoo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5 (4.32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0 (5.05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5 (3.81)</w:t>
            </w:r>
          </w:p>
        </w:tc>
        <w:tc>
          <w:tcPr>
            <w:tcW w:w="89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school or equivalen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07 (34.04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0 (37.27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27 (31.75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llege or abov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50 (61.64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43 (57.68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07 (64.44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mily income-poverty rati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83 (13.09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5 (12.79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8 (13.30)</w:t>
            </w:r>
          </w:p>
        </w:tc>
        <w:tc>
          <w:tcPr>
            <w:tcW w:w="89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69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-3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20 (35.56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77 (35.82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43 (35.38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39 (51.35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51 (51.38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88 (51.33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moking stat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ver smok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81 (51.52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78 (49.00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03 (53.30)</w:t>
            </w:r>
          </w:p>
        </w:tc>
        <w:tc>
          <w:tcPr>
            <w:tcW w:w="89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rmer smok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93 (23.84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21 (27.56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2 (21.20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urrent smok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68 (24.64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4 (23.44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4 (25.50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cohol drinkin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-drink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59 (13.90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9 (17.52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 (11.32)</w:t>
            </w:r>
          </w:p>
        </w:tc>
        <w:tc>
          <w:tcPr>
            <w:tcW w:w="89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o moderate drink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95 (41.00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3 (38.87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92 (42.51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av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rink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88 (45.10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91 (43.61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7 (46.16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3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10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2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15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9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12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aist Circumferenc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8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26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.7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35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.6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30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BP, mmH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.4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2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.7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31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.4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18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BP, mmH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.9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18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0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25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6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16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7.36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9 (12.81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2 (3.48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ronary heart dise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0.72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 (1.33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 (0.29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onic kidney dise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8.84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7 (14.44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1 (4.85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1.18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 (2.00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 (0.59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hypertensive drugs u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2 (5.23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2 (12.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ypoglycemic drugs u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4 (2.84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 (5.04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(1.27)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DL-C, (mean ± SE), mg/d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.9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46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.3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65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.4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60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DL-C, (mean ± SE), mg/d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9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24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6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3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8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32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-HDL-C, (mean ± SE), mg/d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2.4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5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.9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74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.3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70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, (mean ± SE), mg/d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.5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87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.4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1.3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.2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1.09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, (mean ± SE), mg/d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.3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54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3.6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74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.1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70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C, (mean ± SE), mg/d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4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6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17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8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15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BG, (mean ± SE), mmol/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03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bA1c, (mean ± SE), 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GFR,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an ± SE), mL/min/1.73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0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30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.6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38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.7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± 0.37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poB, mg/d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.45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 0.5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.52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 0.69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.60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 0.58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-CRP, m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.63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± 0.2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.67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± 0.38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.88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± 0.20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9356" w:type="dxa"/>
            <w:gridSpan w:val="5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iscordant/concordant of LDL-C and RC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LDL-C and low R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17 (33.65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0 (23.36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7 (40.96)</w:t>
            </w:r>
          </w:p>
        </w:tc>
        <w:tc>
          <w:tcPr>
            <w:tcW w:w="8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LDL-C and high R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53 (16.67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4 (19.55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9 (14.62)</w:t>
            </w:r>
          </w:p>
        </w:tc>
        <w:tc>
          <w:tcPr>
            <w:tcW w:w="8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LDL-C and low R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58 (14.19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0 (13.04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8 (15.01)</w:t>
            </w:r>
          </w:p>
        </w:tc>
        <w:tc>
          <w:tcPr>
            <w:tcW w:w="8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LDL-C and high RC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14 (35.49)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39 (44.05)</w:t>
            </w:r>
          </w:p>
        </w:tc>
        <w:tc>
          <w:tcPr>
            <w:tcW w:w="20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75 (29.41)</w:t>
            </w:r>
          </w:p>
        </w:tc>
        <w:tc>
          <w:tcPr>
            <w:tcW w:w="8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breviations: apoB, apolipoprotein B; BMI, body mass index; DBP, diastolic blood pressure; eGFR, estimated glomerular filtration rate; FBG, fasting blood glucose; HbA1c, glycosylated hemoglobin A1c; hs-CRP, high-sensitivity C-reactive protein HDL-C, high-density lipoprotein cholesterol; LDL-C, low-density lipoprotein cholesterol; RC, remnant cholesterol; SBP, systolic blood pressure; TG, triglycerides; TC, total cholesterol. 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 conversions: to convert LDL-C, HDL-C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-HDL-C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and RC to mmol/L, multiply by 0.025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o convert TG to mmol/L, multiply by 0.01129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ll means and SEs for continuous variables and percentages for categorical variables were weighted, with the exception of the number of participants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poB data only available in 2007-2016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s-CRP data only available in 2015-2018.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sectPr>
          <w:footerReference w:type="default" r:id="rId13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ind w:right="-250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1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haracteristics of </w:t>
      </w:r>
      <w:bookmarkStart w:id="4" w:name="_Hlk129376658"/>
      <w:r>
        <w:rPr>
          <w:rFonts w:cs="Times New Roman" w:ascii="Times New Roman" w:hAnsi="Times New Roman"/>
          <w:b/>
          <w:bCs/>
          <w:sz w:val="24"/>
          <w:szCs w:val="24"/>
        </w:rPr>
        <w:t xml:space="preserve">participants </w:t>
      </w:r>
      <w:bookmarkEnd w:id="4"/>
      <w:r>
        <w:rPr>
          <w:rFonts w:cs="Times New Roman" w:ascii="Times New Roman" w:hAnsi="Times New Roman"/>
          <w:b/>
          <w:bCs/>
          <w:sz w:val="24"/>
          <w:szCs w:val="24"/>
        </w:rPr>
        <w:t xml:space="preserve">According to Tertiles of RC levels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*</w:t>
      </w:r>
    </w:p>
    <w:tbl>
      <w:tblPr>
        <w:tblW w:w="9356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559"/>
        <w:gridCol w:w="1560"/>
        <w:gridCol w:w="1559"/>
        <w:gridCol w:w="1026"/>
      </w:tblGrid>
      <w:tr>
        <w:trPr>
          <w:trHeight w:val="418" w:hRule="atLeast"/>
        </w:trPr>
        <w:tc>
          <w:tcPr>
            <w:tcW w:w="36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467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erum RC Concentrations (mg/dL)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6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ertile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n=3615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ertile 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n=3602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ertil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=3625)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e, (mean ± SE), year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.20 ± 0.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.96 ± 0.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23 ± 0.2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33 (57.9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10 (45.9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05 (40.12)</w:t>
            </w:r>
          </w:p>
        </w:tc>
        <w:tc>
          <w:tcPr>
            <w:tcW w:w="102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82 (42.0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92 (54.0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20 (59.88)</w:t>
            </w:r>
          </w:p>
        </w:tc>
        <w:tc>
          <w:tcPr>
            <w:tcW w:w="1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ce/ethnic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-Hispanic Whi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17 (66.3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7 (69.9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35 (71.85)</w:t>
            </w:r>
          </w:p>
        </w:tc>
        <w:tc>
          <w:tcPr>
            <w:tcW w:w="102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-Hispanic Blac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3 (15.7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5 (10.1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5 (5.92)</w:t>
            </w:r>
          </w:p>
        </w:tc>
        <w:tc>
          <w:tcPr>
            <w:tcW w:w="1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bookmarkStart w:id="5" w:name="_Hlk12937706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xican American</w:t>
            </w:r>
            <w:bookmarkEnd w:id="5"/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6 (6.8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0 (9.1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9 (10.21)</w:t>
            </w:r>
          </w:p>
        </w:tc>
        <w:tc>
          <w:tcPr>
            <w:tcW w:w="1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9 (11.0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0 (10.7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6 (12.01)</w:t>
            </w:r>
          </w:p>
        </w:tc>
        <w:tc>
          <w:tcPr>
            <w:tcW w:w="1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ducational leve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ss than high schoo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0 (2.7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2 (4.4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3 (5.90)</w:t>
            </w:r>
          </w:p>
        </w:tc>
        <w:tc>
          <w:tcPr>
            <w:tcW w:w="102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school or equivalen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4 (29.2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55 (34.9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8 (38.18)</w:t>
            </w:r>
          </w:p>
        </w:tc>
        <w:tc>
          <w:tcPr>
            <w:tcW w:w="1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llege or abov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21 (68.0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25 (60.6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04 (55.93)</w:t>
            </w:r>
          </w:p>
        </w:tc>
        <w:tc>
          <w:tcPr>
            <w:tcW w:w="1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mily income-poverty rati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0 (12.8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3 (12.9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0 (13.51)</w:t>
            </w:r>
          </w:p>
        </w:tc>
        <w:tc>
          <w:tcPr>
            <w:tcW w:w="102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-3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87 (33.6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17 (36.8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16 (36.31)</w:t>
            </w:r>
          </w:p>
        </w:tc>
        <w:tc>
          <w:tcPr>
            <w:tcW w:w="1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8 (53.5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2 (50.2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79 (50.19)</w:t>
            </w:r>
          </w:p>
        </w:tc>
        <w:tc>
          <w:tcPr>
            <w:tcW w:w="1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moking stat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ver smok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23 (58.3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24 (50.1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34 (45.74)</w:t>
            </w:r>
          </w:p>
        </w:tc>
        <w:tc>
          <w:tcPr>
            <w:tcW w:w="102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rmer smok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7 (21.0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2 (23.9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4 (26.65)</w:t>
            </w:r>
          </w:p>
        </w:tc>
        <w:tc>
          <w:tcPr>
            <w:tcW w:w="1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urrent smok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5 (20.6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6 (25.8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7 (27.62)</w:t>
            </w:r>
          </w:p>
        </w:tc>
        <w:tc>
          <w:tcPr>
            <w:tcW w:w="1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cohol drinkin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-drink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7 (11.5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0 (13.7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2 (16.56)</w:t>
            </w:r>
          </w:p>
        </w:tc>
        <w:tc>
          <w:tcPr>
            <w:tcW w:w="102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 to moderate drink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79 (47.8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55 (39.8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1 (34.97)</w:t>
            </w:r>
          </w:p>
        </w:tc>
        <w:tc>
          <w:tcPr>
            <w:tcW w:w="1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avy drink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29 (40.6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37 (46.4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22 (48.47)</w:t>
            </w:r>
          </w:p>
        </w:tc>
        <w:tc>
          <w:tcPr>
            <w:tcW w:w="1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31 ± 0.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50 ± 0.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26 ± 0.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aist Circumferenc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.40 ± 0.3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50 ± 0.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.90 ± 0.4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BP, mmH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.83 ± 0.3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50 ± 0.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.24 ± 0.3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BP, mmH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.38 ± 0.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07 ± 0.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.63 ± 0.2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8 (29.4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67 (41.5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58 (54.27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2 (3.9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4 (6.8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5 (11.53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ronary heart dise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 (0.4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 (0.7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 (0.99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onic kidney dise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 (6.6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2 (8.7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6 (11.29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 (0.6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 (1.3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 (1.50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hypertensive drugs u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 (3.1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 (5.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(7.54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ypoglycemic drugs u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 (1.3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 (2.9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 (4.30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DL-C, (mean ± SE), mg/d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98 ± 0.5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92 ± 0.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0.09 ± 0.6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DL-C, (mean ± SE), mg/d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.97 ± 0.3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61 ± 0.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79 ± 0.3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-HDL-C, (mean ± SE), mg/d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.33 ± 0.6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2.57 ± 0.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2.85 ± 0.7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, (mean ± SE), mg/d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65 ± 0.3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.40 ± 0.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2.77 ± 1.2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, (mean ± SE), mg/d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5.30 ± 0.7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6.18 ± 0.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8.64 ± 0.7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BG, (mean ± SE), mmol/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4 ± 0.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8 ± 0.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 ± 0.0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bA1c, (mean ± SE), 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8 ± 0.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0 ± 0.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7 ± 0.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GFR, (mean ± SE), mL/min/1.73 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.58 ± 0.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23 ± 0.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03 ± 0.4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poB, mg/d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00 ± 0.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.50 ± 0.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.26 ± 0.7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6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s-CRP, mg/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9 ± 0.3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1 ± 0.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3 ± 0.34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2</w:t>
            </w:r>
          </w:p>
        </w:tc>
      </w:tr>
      <w:tr>
        <w:trPr>
          <w:trHeight w:val="87" w:hRule="atLeast"/>
        </w:trPr>
        <w:tc>
          <w:tcPr>
            <w:tcW w:w="9356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reviations: apoB, apolipoprotein B; BMI, body mass index; DBP, diastolic blood pressure; eGFR, estimated glomerular filtration rate; FBG, fasting blood glucose; HbA1c, glycosylated hemoglobin A1c; hs-CRP, high-sensitivity C-reactive protein HDL-C, high-density lipoprotein cholesterol; LDL-C, low-density lipoprotein cholesterol; RC, remnant cholesterol; SBP, systolic blood pressure; TG, triglycerides; TC, total cholesterol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 conversions: to convert LDL-C, HDL-C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-HDL-C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and RC to mmol/L, multiply by 0.025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o convert TG to mmol/L, multiply by 0.01129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ll means and SEs for continuous variables and percentages for categorical variables were weighted, with the exception of the number of participants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poB data only available in 2007-2016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-CRP data only available in 2015-2018.</w:t>
            </w:r>
          </w:p>
        </w:tc>
      </w:tr>
    </w:tbl>
    <w:p>
      <w:pPr>
        <w:sectPr>
          <w:footerReference w:type="default" r:id="rId14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u w:val="single"/>
          <w:lang w:eastAsia="en-US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u w:val="single"/>
          <w:lang w:eastAsia="en-US" w:bidi="en-US"/>
        </w:rPr>
      </w:r>
    </w:p>
    <w:p>
      <w:pPr>
        <w:pStyle w:val="Normal"/>
        <w:spacing w:lineRule="auto" w:line="360"/>
        <w:ind w:left="240" w:hanging="240"/>
        <w:rPr>
          <w:rFonts w:ascii="Times New Roman" w:hAnsi="Times New Roman" w:cs="Times New Roman"/>
          <w:sz w:val="24"/>
          <w:szCs w:val="24"/>
        </w:rPr>
      </w:pPr>
      <w:bookmarkStart w:id="6" w:name="_Hlk132834237"/>
      <w:bookmarkEnd w:id="6"/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13</w:t>
      </w:r>
      <w:r>
        <w:rPr>
          <w:rFonts w:cs="Times New Roman" w:ascii="Times New Roman" w:hAnsi="Times New Roman"/>
          <w:sz w:val="24"/>
          <w:szCs w:val="24"/>
        </w:rPr>
        <w:t xml:space="preserve"> Adjusted ORs (95%CIs) of hypertension according to LDL-C and RC concentrations with further adjustment</w:t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1855"/>
        <w:gridCol w:w="2126"/>
        <w:gridCol w:w="2126"/>
        <w:gridCol w:w="1168"/>
      </w:tblGrid>
      <w:tr>
        <w:trPr/>
        <w:tc>
          <w:tcPr>
            <w:tcW w:w="208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7275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-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C Level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(95%CI)</w:t>
            </w:r>
          </w:p>
        </w:tc>
      </w:tr>
      <w:tr>
        <w:trPr/>
        <w:tc>
          <w:tcPr>
            <w:tcW w:w="208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tile1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tile2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tile3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rend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L-C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07 (0.93-1.2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3 (0.96-1.33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3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7 (1.02-1.3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4 (1.05-1.45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9 (0.95-1.2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5 (0.89-1.24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85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4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7 (0.84-1.6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9 (0.89-2.19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41</w:t>
            </w:r>
          </w:p>
        </w:tc>
      </w:tr>
      <w:tr>
        <w:trPr/>
        <w:tc>
          <w:tcPr>
            <w:tcW w:w="9356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4 (1.08-1.4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 (1.45-1.95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 (1.22-1.6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 (1.76-2.4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6 (1.08-1.4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 (1.10-1.78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2081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4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||</w:t>
            </w:r>
          </w:p>
        </w:tc>
        <w:tc>
          <w:tcPr>
            <w:tcW w:w="18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0 (0.88-1.66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2 (1.44-2.85)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reviations: OR, odds ratio; CI, confidence interval; LDL-C, low-density lipoprotein cholesterol; RC, remnant cholesterol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1: adjusted for age + sex + race/ethnicity + educational level + family income-poverty ratio + smoking status + alcohol drinking + chronic kidney disease + coronary heart disease + diabetes mellitus + eGFR + FBG + HbA1c +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M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2: adjusted for age + sex + race/ethnicity + educational level + family income-poverty ratio + smoking status + alcohol drinking + chronic kidney disease + coronary heart disease + diabetes mellitus + eGFR + FBG + HbA1c +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DL-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3: adjusted for age + sex + race/ethnicity + educational level + family income-poverty ratio + smoking status + alcohol drinking + chronic kidney disease + coronary heart disease + diabetes mellitus + eGFR + FBG + HbA1c +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§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4: adjusted for age + sex + smoking status + alcohol drinking + chronic kidney disease + coronary heart disease + diabetes mellitus + FBG + HbA1c +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s-CR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hs-CRP data only available in 2015-2018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||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4: adjusted for age + sex + alcohol drinking + chronic kidney disease + coronary heart disease + diabetes mellitus + eGFR + HbA1c +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s-CR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hs-CRP data only available in 2015-2018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estimates accounted for complex survey design.</w:t>
            </w:r>
          </w:p>
        </w:tc>
      </w:tr>
    </w:tbl>
    <w:p>
      <w:pPr>
        <w:sectPr>
          <w:footerReference w:type="default" r:id="rId15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14</w:t>
      </w:r>
      <w:r>
        <w:rPr>
          <w:rFonts w:cs="Times New Roman" w:ascii="Times New Roman" w:hAnsi="Times New Roman"/>
          <w:sz w:val="24"/>
          <w:szCs w:val="24"/>
        </w:rPr>
        <w:t xml:space="preserve"> Adjusted ORs (95%CIs) of hypertension according to different concordant/discordant groups across LDL-C 118 mg/dL and RC 20 mg/dL cut-points with further adjustment</w:t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01"/>
        <w:gridCol w:w="1984"/>
        <w:gridCol w:w="2019"/>
        <w:gridCol w:w="1984"/>
      </w:tblGrid>
      <w:tr>
        <w:trPr/>
        <w:tc>
          <w:tcPr>
            <w:tcW w:w="166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7" w:name="_Hlk127386784"/>
            <w:bookmarkStart w:id="8" w:name="_Hlk127386784"/>
            <w:bookmarkEnd w:id="8"/>
          </w:p>
        </w:tc>
        <w:tc>
          <w:tcPr>
            <w:tcW w:w="7688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ordant/discordant of LDL-C and RC, OR (95%CI)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 LDL-C and low RC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 LDL-C and high RC</w:t>
            </w:r>
          </w:p>
        </w:tc>
        <w:tc>
          <w:tcPr>
            <w:tcW w:w="20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 LDL-C and low RC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 LDL-C and high RC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4 (1.38-1.95)</w:t>
            </w:r>
          </w:p>
        </w:tc>
        <w:tc>
          <w:tcPr>
            <w:tcW w:w="201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8 (0.81-1.19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2 (1.22-1.67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3 (1.62-2.29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89-1.3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0 (1.44-2.01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8 (1.20-1.82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88-1.2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0 (1.07-1.58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4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8 (0.80-2.05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 (0.52-1.4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 (1.07-2.78)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reviations: OR, odds ratio; CI, confidence interval; LDL-C, low-density lipoprotein cholesterol; RC, remnant cholesterol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djusted for age + sex + race/ethnicity + educational level + family income-poverty ratio + smoking status + alcohol drinking + chronic kidney disease + coronary heart disease + diabetes mellitus + eGFR + FBG + HbA1c +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M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2: adjusted for age + sex + race/ethnicity + educational level + family income-poverty ratio + smoking status + alcohol drinking + chronic kidney disease + coronary heart disease + diabetes mellitus + eGFR + FBG + HbA1c +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DL-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3: adjusted for age + sex + race/ethnicity + educational level + family income-poverty ratio + smoking status + alcohol drinking + chronic kidney disease + coronary heart disease + diabetes mellitus + eGFR + FBG + HbA1c +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§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l 4: adjusted for age + sex + alcohol drinking + chronic kidney disease + coronary heart disease + diabetes mellitus + HbA1c 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s-CR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hs-CRP data only available in 2015-2018.</w:t>
            </w:r>
          </w:p>
          <w:p>
            <w:pPr>
              <w:pStyle w:val="Normal"/>
              <w:spacing w:lineRule="exact" w:line="200"/>
              <w:rPr>
                <w:rFonts w:ascii="SimSun-ExtB" w:hAnsi="SimSun-ExtB" w:eastAsia="SimSun-ExtB" w:cs="SimSun-ExtB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stimates accounted for complex survey design.</w:t>
            </w:r>
          </w:p>
        </w:tc>
      </w:tr>
    </w:tbl>
    <w:p>
      <w:pPr>
        <w:sectPr>
          <w:footerReference w:type="default" r:id="rId16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15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atified analyses of the associations (odds ratios, 95%CIs) between hypertension and different concordant/discordant groups across LDL-C 118 mg/dL and RC 20 mg/dL cut-points in the NHANES 1999 to 2018</w:t>
      </w:r>
    </w:p>
    <w:tbl>
      <w:tblPr>
        <w:tblW w:w="10065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1525"/>
        <w:gridCol w:w="1843"/>
        <w:gridCol w:w="1843"/>
        <w:gridCol w:w="1843"/>
        <w:gridCol w:w="1134"/>
      </w:tblGrid>
      <w:tr>
        <w:trPr/>
        <w:tc>
          <w:tcPr>
            <w:tcW w:w="187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88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ordant/discordant of LDL-C and RC, OR (95%CI)</w:t>
            </w:r>
          </w:p>
        </w:tc>
      </w:tr>
      <w:tr>
        <w:trPr/>
        <w:tc>
          <w:tcPr>
            <w:tcW w:w="187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 LDL-C and low RC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 LDL-C and high RC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 LDL-C and low RC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 LDL-C and high RC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bookmarkStart w:id="9" w:name="_Hlk12944955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interaction</w:t>
            </w:r>
            <w:bookmarkEnd w:id="9"/>
          </w:p>
        </w:tc>
      </w:tr>
      <w:tr>
        <w:trPr/>
        <w:tc>
          <w:tcPr>
            <w:tcW w:w="8931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49</w:t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 (1.79-3.0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0.89-1.4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 (1.64-2.57)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 (1.37-2.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74-1.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 (1.25-1.89)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931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 (kg/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53</w:t>
            </w:r>
          </w:p>
        </w:tc>
      </w:tr>
      <w:tr>
        <w:trPr>
          <w:trHeight w:val="391" w:hRule="atLeast"/>
        </w:trPr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 (1.53-2.7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(0.79-1.5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 (1.02-1.86)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-29.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 (1.06-1.9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 (0.68-1.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1.02-1.70)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等线;DengXi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 (1.29-2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(0.66-1.2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 (1.18-1.95)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931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mokin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moker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6 (1.81-2.8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4 (0.90-1.4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 (1.67-2.63)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m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moker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2 (1.55-3.1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 (0.73-1.6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8 (1.50-2.61)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urr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moker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7 (1.08-2.0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0 (0.62-1.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1 (0.92-1.60)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931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129449361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ronic kidney disease</w:t>
            </w:r>
            <w:bookmarkEnd w:id="10"/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55</w:t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0 (1.47-4.6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7 (1.00-3.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8 (1.13-2.82)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 (1.68-2.4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5 (0.86-1.2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1 (1.55-2.12)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931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129449354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abetes mellitus</w:t>
            </w:r>
            <w:bookmarkEnd w:id="11"/>
          </w:p>
        </w:tc>
        <w:tc>
          <w:tcPr>
            <w:tcW w:w="1134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90</w:t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6 (0.92-3.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8 (0.36-1.6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6 (0.63-1.79)</w:t>
            </w:r>
          </w:p>
        </w:tc>
        <w:tc>
          <w:tcPr>
            <w:tcW w:w="1134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7 (1.66-2.3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7 (0.88-1.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5 (1.50-2.05)</w:t>
            </w:r>
          </w:p>
        </w:tc>
        <w:tc>
          <w:tcPr>
            <w:tcW w:w="1134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931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rvey cycles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66</w:t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99-200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3 (1.93-3.0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7 (0.92-1.4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8 (1.46-2.16)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-201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1 (1.25-2.0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3 (0.77-1.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5 (1.47-2.33)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ypoglycemic drugs us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45</w:t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9 (0.67-6.5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0 (0.21-3.0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4 (0.42-3.10)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</w:r>
          </w:p>
        </w:tc>
      </w:tr>
      <w:tr>
        <w:trPr/>
        <w:tc>
          <w:tcPr>
            <w:tcW w:w="18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f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9 (1.68-2.36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7 (0.88-1.30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7 (1.52-2.07)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</w:r>
          </w:p>
        </w:tc>
      </w:tr>
      <w:tr>
        <w:trPr/>
        <w:tc>
          <w:tcPr>
            <w:tcW w:w="10065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reviations: OR, odds ratio; CI, confidence interval; LDL-C, low-density lipoprotein cholesterol; RC, remnant cholesterol; BMI, body mass index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s were adjusted for age (continuous), sex (male/female), race/ethnicity (non-Hispanic white, non-Hispanic black, Mexican American, other), educational level (less than high school, high school or equivalent, college or above), family income-poverty ratio (≤1.0, 1.1-3.0, &gt;3.0), smoking status (never smoker, former smoker, current smoker), alcohol drinking (non-drinker, low to moderate drinker, heavy drinker), chronic kidney disease (yes or no), diabetes mellitus (yes or no), coronary heart disease (yes or no), eGFR (continuous), FBG (continuous), and HbA1c (continuous)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idering the stability of the model, diabetes mellitus (yes or no) was not adjusted when the subgroup was taking hypoglycemic medication.</w:t>
            </w:r>
          </w:p>
          <w:p>
            <w:pPr>
              <w:pStyle w:val="Normal"/>
              <w:spacing w:lineRule="exact" w:line="200"/>
              <w:rPr>
                <w:rFonts w:ascii="SimSun-ExtB" w:hAnsi="SimSun-ExtB" w:eastAsia="SimSun-ExtB" w:cs="SimSun-ExtB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estimates accounted for complex survey design.</w:t>
            </w:r>
          </w:p>
        </w:tc>
      </w:tr>
    </w:tbl>
    <w:p>
      <w:pPr>
        <w:sectPr>
          <w:footerReference w:type="default" r:id="rId17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bookmarkStart w:id="12" w:name="_Hlk144664354"/>
      <w:bookmarkEnd w:id="12"/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16</w:t>
      </w:r>
      <w:r>
        <w:rPr>
          <w:rFonts w:cs="Times New Roman" w:ascii="Times New Roman" w:hAnsi="Times New Roman"/>
          <w:sz w:val="24"/>
          <w:szCs w:val="24"/>
        </w:rPr>
        <w:t xml:space="preserve"> Adjusted ORs (95%CIs) of hypertension according to different concordant/discordant groups across LDL-C 118 mg/dL and RC 20 mg/dL cut-points in the NHANES 1999 to 2018</w:t>
      </w:r>
      <w:bookmarkStart w:id="13" w:name="_Hlk129450074"/>
      <w:r>
        <w:rPr>
          <w:rFonts w:cs="Times New Roman" w:ascii="Times New Roman" w:hAnsi="Times New Roman"/>
          <w:sz w:val="24"/>
          <w:szCs w:val="24"/>
        </w:rPr>
        <w:t xml:space="preserve"> excluding those previously informed of hypertension (n=322)</w:t>
      </w:r>
      <w:bookmarkEnd w:id="13"/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26"/>
        <w:gridCol w:w="1984"/>
        <w:gridCol w:w="1877"/>
        <w:gridCol w:w="1984"/>
      </w:tblGrid>
      <w:tr>
        <w:trPr/>
        <w:tc>
          <w:tcPr>
            <w:tcW w:w="198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71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ordant/discordant of LDL-C and RC, OR (95%CI)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 LDL-C and low RC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 LDL-C and high RC</w:t>
            </w:r>
          </w:p>
        </w:tc>
        <w:tc>
          <w:tcPr>
            <w:tcW w:w="18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 LDL-C and low RC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 LDL-C and high RC</w:t>
            </w:r>
          </w:p>
        </w:tc>
      </w:tr>
      <w:tr>
        <w:trPr/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0-2.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0.87-1.26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4 (1.66-2.27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 (1.80-2.58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90-1.3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2 (1.64-2.25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 (1.77-2.53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0.90-1.3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9 (1.61-2.23)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reviations: OR, odds ratio; CI, confidence interval; LDL-C, low-density lipoprotein cholesterol; RC, remnant cholesterol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djusted for age + sex + race/ethnicity + educational level + family income-poverty ratio + smoking status + alcohol drinking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l 2: adjusted for age + sex + race/ethnicity + educational level + family income-poverty ratio + smoking status + alcohol drinking + chronic kidney disease + coronary heart disease + diabetes mellitus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3: adjusted for age + sex + race/ethnicity + educational level + family income-poverty ratio + smoking status + alcohol drinking + chronic kidney disease + coronary heart disease + diabetes mellitus + eGFR + FBG + HbA1c. 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stimates accounted for complex survey design.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4" w:name="_Hlk144664354"/>
      <w:bookmarkStart w:id="15" w:name="_Hlk144664354"/>
      <w:bookmarkEnd w:id="15"/>
    </w:p>
    <w:p>
      <w:pPr>
        <w:sectPr>
          <w:footerReference w:type="default" r:id="rId18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17</w:t>
      </w:r>
      <w:r>
        <w:rPr>
          <w:rFonts w:cs="Times New Roman" w:ascii="Times New Roman" w:hAnsi="Times New Roman"/>
          <w:sz w:val="24"/>
          <w:szCs w:val="24"/>
        </w:rPr>
        <w:t xml:space="preserve"> Adjusted ORs (95%CIs) of hypertension according to different concordant/discordant groups across LDL-C 118 mg/dL and RC 20 mg/dL cut-points in the NHANES 1999 to 2018 excluding those taking prescription for hypertension (n=682)</w:t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26"/>
        <w:gridCol w:w="1984"/>
        <w:gridCol w:w="1877"/>
        <w:gridCol w:w="1984"/>
      </w:tblGrid>
      <w:tr>
        <w:trPr/>
        <w:tc>
          <w:tcPr>
            <w:tcW w:w="198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71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ordant/discordant of LDL-C and RC, OR (95%CI)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 LDL-C and low RC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 LDL-C and high RC</w:t>
            </w:r>
          </w:p>
        </w:tc>
        <w:tc>
          <w:tcPr>
            <w:tcW w:w="18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 LDL-C and low RC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 LDL-C and high RC</w:t>
            </w:r>
          </w:p>
        </w:tc>
      </w:tr>
      <w:tr>
        <w:trPr/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3-2.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(0.86-1.26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9 (1.55-2.07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 (1.66-2.34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88-1.3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6 (1.52-2.04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 (1.64-2.31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88-1.3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5 (1.50-2.04)</w:t>
            </w:r>
          </w:p>
        </w:tc>
      </w:tr>
      <w:tr>
        <w:trPr>
          <w:trHeight w:val="1860" w:hRule="atLeast"/>
        </w:trPr>
        <w:tc>
          <w:tcPr>
            <w:tcW w:w="9356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reviations: OR, odds ratio; CI, confidence interval; LDL-C, low-density lipoprotein cholesterol; RC, remnant cholesterol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djusted for age + sex + race/ethnicity + educational level + family income-poverty ratio + smoking status + alcohol drinking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l 2: adjusted for age + sex + race/ethnicity</w:t>
              <w:softHyphen/>
              <w:softHyphen/>
              <w:softHyphen/>
              <w:t xml:space="preserve"> + educational level + family income-poverty ratio + smoking status + alcohol drinking + chronic kidney disease + coronary heart disease + diabetes mellitus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3: adjusted for age + sex + race/ethnicity + educational level + family income-poverty ratio + smoking status + alcohol drinking + chronic kidney disease + coronary heart disease + diabetes mellitus + eGFR + FBG + HbA1c. 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stimates accounted for complex survey design.</w:t>
            </w:r>
          </w:p>
        </w:tc>
      </w:tr>
    </w:tbl>
    <w:p>
      <w:pPr>
        <w:sectPr>
          <w:footerReference w:type="default" r:id="rId19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18</w:t>
      </w:r>
      <w:r>
        <w:rPr>
          <w:rFonts w:cs="Times New Roman" w:ascii="Times New Roman" w:hAnsi="Times New Roman"/>
          <w:sz w:val="24"/>
          <w:szCs w:val="24"/>
        </w:rPr>
        <w:t xml:space="preserve"> Adjusted ORs (95%CIs) of hypertension according to different concordant/discordant groups across LDL-C 118 mg/dL and RC 20 mg/dL cut-points in the NHANES 1999 to 2018 using different equations </w:t>
      </w:r>
      <w:bookmarkStart w:id="16" w:name="_Hlk129450651"/>
      <w:r>
        <w:rPr>
          <w:rFonts w:cs="Times New Roman" w:ascii="Times New Roman" w:hAnsi="Times New Roman"/>
          <w:sz w:val="24"/>
          <w:szCs w:val="24"/>
        </w:rPr>
        <w:t>to recalculate LDL-C and RC</w:t>
      </w:r>
      <w:bookmarkEnd w:id="16"/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25"/>
        <w:gridCol w:w="1985"/>
        <w:gridCol w:w="1876"/>
        <w:gridCol w:w="1843"/>
      </w:tblGrid>
      <w:tr>
        <w:trPr/>
        <w:tc>
          <w:tcPr>
            <w:tcW w:w="212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29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ordant/discordant of LDL-C and RC, OR (95%CI)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 LDL-C and low RC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 LDL-C and high RC</w:t>
            </w:r>
          </w:p>
        </w:tc>
        <w:tc>
          <w:tcPr>
            <w:tcW w:w="18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 LDL-C and low RC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 LDL-C and high RC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129450088"/>
            <w:bookmarkEnd w:id="17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iedewald equation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 (1.82-2.52)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6 (0.88-1.2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4 (1.58-2.14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 (1.73-2.40)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9 (0.91-1.3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2 (1.55-2.12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 (1.69-2.36)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9 (0.91-1.3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9 (1.53-2.10)</w:t>
            </w:r>
          </w:p>
        </w:tc>
      </w:tr>
      <w:tr>
        <w:trPr/>
        <w:tc>
          <w:tcPr>
            <w:tcW w:w="9356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129450082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ampson-NIH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mula</w:t>
            </w:r>
            <w:bookmarkEnd w:id="18"/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 (1.78-2.48)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3 (0.88-1.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8 (1.62-2.19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9 (1.69-2.36)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6 (0.90-1.2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6 (1.60-2.17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5 (1.65-2.31)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6 (0.90-1.2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4 (1.57-2.15)</w:t>
            </w:r>
          </w:p>
        </w:tc>
      </w:tr>
      <w:tr>
        <w:trPr>
          <w:trHeight w:val="425" w:hRule="atLeast"/>
        </w:trPr>
        <w:tc>
          <w:tcPr>
            <w:tcW w:w="9356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reviations: OR, odds ratio; CI, confidence interval; LDL-C, low-density lipoprotein cholesterol; RC, remnant cholesterol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djusted for age + sex + race/ethnicity + educational level + family income-poverty ratio + smoking status + alcohol drinking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l 2: adjusted for age + sex + race/ethnicity + educational level + family income-poverty ratio + smoking status + alcohol drinking + chronic kidney disease + coronary heart disease + diabetes mellitus.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3: adjusted for age + sex + race/ethnicity + educational level + family income-poverty ratio + smoking status + alcohol drinking + chronic kidney disease + coronary heart disease + diabetes mellitus + eGFR + FBG + HbA1c. </w:t>
            </w:r>
          </w:p>
          <w:p>
            <w:pPr>
              <w:pStyle w:val="Normal"/>
              <w:spacing w:lineRule="exact" w:line="200"/>
              <w:rPr>
                <w:rFonts w:ascii="SimSun-ExtB" w:hAnsi="SimSun-ExtB" w:eastAsia="SimSun-ExtB" w:cs="SimSun-ExtB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stimates accounted for complex survey design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0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SimSun-ExtB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1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1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1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1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1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1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360" w:after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napToGrid w:val="false"/>
      <w:spacing w:before="360" w:after="360"/>
      <w:jc w:val="lef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autoSpaceDE w:val="false"/>
      <w:spacing w:before="66" w:after="0"/>
      <w:ind w:left="107" w:hanging="0"/>
      <w:jc w:val="left"/>
      <w:outlineLvl w:val="0"/>
    </w:pPr>
    <w:rPr>
      <w:rFonts w:ascii="Times New Roman" w:hAnsi="Times New Roman" w:eastAsia="Times New Roman" w:cs="Times New Roman"/>
      <w:b/>
      <w:bCs/>
      <w:kern w:val="0"/>
      <w:sz w:val="24"/>
      <w:szCs w:val="24"/>
      <w:lang w:bidi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Style15">
    <w:name w:val="页脚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6">
    <w:name w:val="未处理的提及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标题 1 字符"/>
    <w:qFormat/>
    <w:rPr>
      <w:rFonts w:ascii="Times New Roman" w:hAnsi="Times New Roman" w:eastAsia="Times New Roman" w:cs="Times New Roman"/>
      <w:b/>
      <w:bCs/>
      <w:kern w:val="0"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表段落"/>
    <w:basedOn w:val="Normal"/>
    <w:qFormat/>
    <w:pPr>
      <w:spacing w:before="360" w:after="360"/>
      <w:ind w:firstLine="420"/>
    </w:pPr>
    <w:rPr>
      <w:rFonts w:ascii="Times New Roman" w:hAnsi="Times New Roman" w:eastAsia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before="360" w:after="36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before="360" w:after="360"/>
      <w:jc w:val="left"/>
    </w:pPr>
    <w:rPr>
      <w:rFonts w:ascii="Times New Roman" w:hAnsi="Times New Roman" w:eastAsia="Times New Roman" w:cs="Times New Roman"/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oter" Target="footer8.xml"/><Relationship Id="rId10" Type="http://schemas.openxmlformats.org/officeDocument/2006/relationships/footer" Target="footer9.xml"/><Relationship Id="rId11" Type="http://schemas.openxmlformats.org/officeDocument/2006/relationships/footer" Target="footer10.xml"/><Relationship Id="rId12" Type="http://schemas.openxmlformats.org/officeDocument/2006/relationships/footer" Target="footer11.xml"/><Relationship Id="rId13" Type="http://schemas.openxmlformats.org/officeDocument/2006/relationships/footer" Target="footer12.xml"/><Relationship Id="rId14" Type="http://schemas.openxmlformats.org/officeDocument/2006/relationships/footer" Target="footer13.xml"/><Relationship Id="rId15" Type="http://schemas.openxmlformats.org/officeDocument/2006/relationships/footer" Target="footer14.xml"/><Relationship Id="rId16" Type="http://schemas.openxmlformats.org/officeDocument/2006/relationships/footer" Target="footer15.xml"/><Relationship Id="rId17" Type="http://schemas.openxmlformats.org/officeDocument/2006/relationships/footer" Target="footer16.xml"/><Relationship Id="rId18" Type="http://schemas.openxmlformats.org/officeDocument/2006/relationships/footer" Target="footer17.xml"/><Relationship Id="rId19" Type="http://schemas.openxmlformats.org/officeDocument/2006/relationships/footer" Target="footer18.xml"/><Relationship Id="rId20" Type="http://schemas.openxmlformats.org/officeDocument/2006/relationships/footer" Target="footer19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2:20:00Z</dcterms:created>
  <dc:creator>liu shi</dc:creator>
  <dc:description/>
  <cp:keywords/>
  <dc:language>en-US</dc:language>
  <cp:lastModifiedBy>liu shi</cp:lastModifiedBy>
  <dcterms:modified xsi:type="dcterms:W3CDTF">2023-09-19T06:58:00Z</dcterms:modified>
  <cp:revision>20</cp:revision>
  <dc:subject/>
  <dc:title/>
</cp:coreProperties>
</file>